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24F7A3" w14:textId="6A3ACC42" w:rsidR="00965FDC" w:rsidRDefault="00965FDC" w:rsidP="00965FD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6 Table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rude and adjuste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evalence ratios and 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odds ratio for the factors associated with cleaning teeth at least twice a day in </w:t>
      </w:r>
      <w:r>
        <w:rPr>
          <w:rFonts w:ascii="Times New Roman" w:hAnsi="Times New Roman" w:cs="Times New Roman"/>
          <w:b/>
          <w:bCs/>
          <w:sz w:val="24"/>
          <w:szCs w:val="24"/>
        </w:rPr>
        <w:t>Bangladesh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07"/>
        <w:gridCol w:w="1386"/>
        <w:gridCol w:w="796"/>
        <w:gridCol w:w="1386"/>
        <w:gridCol w:w="796"/>
        <w:gridCol w:w="1386"/>
        <w:gridCol w:w="796"/>
        <w:gridCol w:w="1386"/>
        <w:gridCol w:w="796"/>
      </w:tblGrid>
      <w:tr w:rsidR="00965FDC" w:rsidRPr="006766D3" w14:paraId="24550888" w14:textId="77777777" w:rsidTr="00144803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D0D38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0F17C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D2194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DE43D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P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9B7DA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EE8CE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61308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4FED5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P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124FE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</w:tr>
      <w:tr w:rsidR="00965FDC" w:rsidRPr="006766D3" w14:paraId="55CE5F95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4FE3A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ge Group (in 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9F973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3665B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A5FAB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4D5D9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CBE8C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6DD1A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CD290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6A6EB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965FDC" w:rsidRPr="006766D3" w14:paraId="58B95704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5CBA4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8–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23DBA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6D8AB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2F8A0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91088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CBF54B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E0773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0B260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7E06B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965FDC" w:rsidRPr="006766D3" w14:paraId="505DA226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C0EBE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0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E6424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2 (1.09-1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4A01B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EFC48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3 (1.03-1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13325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D5E0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42 (1.24-1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0DE7F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8C1A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7 (1.06-1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6C61" w14:textId="77777777" w:rsidR="00965FDC" w:rsidRPr="008A7134" w:rsidRDefault="00965FDC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965FDC" w:rsidRPr="006766D3" w14:paraId="3822C74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26EA3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50-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B2D18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6 (1.01-1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DCF4E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06B828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7 (1.05-1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3A1AF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9788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56 (1.32-1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817E5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7DB7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3 (1.09-1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A0EF" w14:textId="77777777" w:rsidR="00965FDC" w:rsidRPr="008A7134" w:rsidRDefault="00965FDC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965FDC" w:rsidRPr="006766D3" w14:paraId="60312349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45340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A9145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3E7CD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04DE1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8A99A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F2BE6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3DDD1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1446F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B484B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965FDC" w:rsidRPr="006766D3" w14:paraId="3592F351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390A5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0E92C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E3804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7D508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47D2F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632F6A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EF050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6222D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9EE97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965FDC" w:rsidRPr="006766D3" w14:paraId="57889D5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D49CF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56CCF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42 (2.20-2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BF62C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FDFF0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49 (1.37-1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EA786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6F0A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56 (2.22-2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97E51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BF4C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55 (1.37-1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973B" w14:textId="77777777" w:rsidR="00965FDC" w:rsidRPr="008A7134" w:rsidRDefault="00965FDC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965FDC" w:rsidRPr="006766D3" w14:paraId="41F25780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98DB1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Highest 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D8CC7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5E8116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B1E2E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11A7D9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10134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80BC5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86346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5650C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965FDC" w:rsidRPr="006766D3" w14:paraId="49E6BBA6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390B0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o Formal 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A2527B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30868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A661CF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032ED9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8FCD8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8C547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53AB1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9628E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965FDC" w:rsidRPr="006766D3" w14:paraId="54956CB7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9B5E2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Up to pri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36C20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1 (0.90-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7FD57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EB3DE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5 (0.86-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72D82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903E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5 (0.92-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F8752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724BD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3 (0.93-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393B" w14:textId="77777777" w:rsidR="00965FDC" w:rsidRPr="008A7134" w:rsidRDefault="00965FDC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90</w:t>
            </w:r>
          </w:p>
        </w:tc>
      </w:tr>
      <w:tr w:rsidR="00965FDC" w:rsidRPr="006766D3" w14:paraId="495CCCF3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891FC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Up to second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51A6F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9 (1.03-1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3DC67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3B5196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3 (0.91-1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585C2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725F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47 (1.25-1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550FE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2019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0 (1.06-1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95ACB" w14:textId="77777777" w:rsidR="00965FDC" w:rsidRPr="008A7134" w:rsidRDefault="00965FDC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965FDC" w:rsidRPr="006766D3" w14:paraId="29B3EF66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F70C1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ollege and hig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553DD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90 (1.53-2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6EFE28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91932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9 (1.11-1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89D1C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FE14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48 (1.97-3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34D57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BC3B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53 (1.32-1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CAB2" w14:textId="77777777" w:rsidR="00965FDC" w:rsidRPr="008A7134" w:rsidRDefault="00965FDC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965FDC" w:rsidRPr="006766D3" w14:paraId="623BC44F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3E2A2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A651B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560DA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14CD5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D65B6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3EB42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50B49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EADDB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0AF8E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965FDC" w:rsidRPr="006766D3" w14:paraId="24A05B29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6EFDB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C6047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654B6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CD0EA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77227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33781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53B17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8920F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825D7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965FDC" w:rsidRPr="006766D3" w14:paraId="339177F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5F442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urrently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862F0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5 (1.11-1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87EA8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FDB54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5 (0.67-0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E1FB9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DFDD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4 (0.75-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FEB3D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67B7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 (0.84-1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7A855" w14:textId="77777777" w:rsidR="00965FDC" w:rsidRPr="008A7134" w:rsidRDefault="00965FDC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60</w:t>
            </w:r>
          </w:p>
        </w:tc>
      </w:tr>
      <w:tr w:rsidR="00965FDC" w:rsidRPr="006766D3" w14:paraId="57934C34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4AD60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Divorced/widowed/sepa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C29DF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29 (1.71-3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F1C5D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FF925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5 (0.74-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5E6B7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F85D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1 (0.72-1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4C141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C0AA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1 (0.87-1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22BC" w14:textId="77777777" w:rsidR="00965FDC" w:rsidRPr="008A7134" w:rsidRDefault="00965FDC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00</w:t>
            </w:r>
          </w:p>
        </w:tc>
      </w:tr>
      <w:tr w:rsidR="00965FDC" w:rsidRPr="006766D3" w14:paraId="0AC47690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F52CA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7D870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71E5A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4181E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E244C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33293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82FBC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BFC37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7974F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965FDC" w:rsidRPr="006766D3" w14:paraId="3FE16DA0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52304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ever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D2CD8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E0C85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3310B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D4E08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77D58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07D27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DEF07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79950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965FDC" w:rsidRPr="006766D3" w14:paraId="4149D0CD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76B9E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853BB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6 (0.41-0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103C7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9AB0C7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8 (1.01-1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C80B6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855B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3 (0.79-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2D996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22E0C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5 (0.91-1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8B67" w14:textId="77777777" w:rsidR="00965FDC" w:rsidRPr="008A7134" w:rsidRDefault="00965FDC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80</w:t>
            </w:r>
          </w:p>
        </w:tc>
      </w:tr>
      <w:tr w:rsidR="00965FDC" w:rsidRPr="006766D3" w14:paraId="61875A99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C0EFB" w14:textId="10D9DA61" w:rsidR="00965FDC" w:rsidRPr="008A7134" w:rsidRDefault="00D9279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Former</w:t>
            </w:r>
            <w:r w:rsidR="00965FDC"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78A19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8 (0.49-0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9D5E5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F92D9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60 (1.30-1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C174D0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0B48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6 (0.85-1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C9A15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D1B2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9 (0.93-1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C9119" w14:textId="77777777" w:rsidR="00965FDC" w:rsidRPr="008A7134" w:rsidRDefault="00965FDC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90</w:t>
            </w:r>
          </w:p>
        </w:tc>
      </w:tr>
      <w:tr w:rsidR="00965FDC" w:rsidRPr="006766D3" w14:paraId="5EEA7EF5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B9CCA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ver 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AB8DD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2DB11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ADA7E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CD9E9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073B8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43CE6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12256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F34D4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965FDC" w:rsidRPr="006766D3" w14:paraId="55EE6B53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563F4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87783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D9755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3814D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46214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383E3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78783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683BB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88049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965FDC" w:rsidRPr="006766D3" w14:paraId="28F84FA4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84444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FBAE0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76 (1.47-2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0D281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08825F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43 (1.20-1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E3261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F9218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3 (0.84-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4A146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BCC54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3 (0.95-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A7A72" w14:textId="77777777" w:rsidR="00965FDC" w:rsidRPr="008A7134" w:rsidRDefault="00965FDC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60</w:t>
            </w:r>
          </w:p>
        </w:tc>
      </w:tr>
      <w:tr w:rsidR="00965FDC" w:rsidRPr="006766D3" w14:paraId="6C8182D3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41374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Dental Vis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B30EA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070CD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4429C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C4838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B553F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247FA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FFF7C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924B2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965FDC" w:rsidRPr="006766D3" w14:paraId="27B05A9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C167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Less than 6 month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C63DC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8FC7CA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05432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AC466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D6CC6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2BB2E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437F9F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3BB2C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965FDC" w:rsidRPr="006766D3" w14:paraId="2C856EDF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0BB0F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6-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5049E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7 (0.67-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EF6E5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26C56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4 (0.84-1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2DB1D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A007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5 (0.65-1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42B18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2FE8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1 (0.82-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983E" w14:textId="77777777" w:rsidR="00965FDC" w:rsidRPr="008A7134" w:rsidRDefault="00965FDC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00</w:t>
            </w:r>
          </w:p>
        </w:tc>
      </w:tr>
      <w:tr w:rsidR="00965FDC" w:rsidRPr="006766D3" w14:paraId="291DC4D2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B2DAB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More than 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3A5A0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2 (0.75-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5E747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68E2B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0 (0.95-1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8FFBB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895E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0 (0.73-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DAC39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4CEB6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7 (0.92-1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B0B4F" w14:textId="77777777" w:rsidR="00965FDC" w:rsidRPr="008A7134" w:rsidRDefault="00965FDC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60</w:t>
            </w:r>
          </w:p>
        </w:tc>
      </w:tr>
      <w:tr w:rsidR="00965FDC" w:rsidRPr="006766D3" w14:paraId="0F66B31C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46E13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lastRenderedPageBreak/>
              <w:t>Never visi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FBB2D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3 (0.70-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C72F5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2F108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3 (0.90-1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57315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CC8CB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8 (0.73-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FD743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CBB4" w14:textId="77777777" w:rsidR="00965FDC" w:rsidRPr="008A7134" w:rsidRDefault="00965FDC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5 (0.92-1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0923C" w14:textId="77777777" w:rsidR="00965FDC" w:rsidRPr="008A7134" w:rsidRDefault="00965FDC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90</w:t>
            </w:r>
          </w:p>
        </w:tc>
      </w:tr>
    </w:tbl>
    <w:p w14:paraId="71F1EC32" w14:textId="77777777" w:rsidR="00965FDC" w:rsidRDefault="00965FDC" w:rsidP="00965F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CE80FA" w14:textId="0171C37D" w:rsidR="00BD2E77" w:rsidRDefault="00965FDC" w:rsidP="00965FDC">
      <w:r w:rsidRPr="00AF7327">
        <w:rPr>
          <w:rFonts w:ascii="Times New Roman" w:hAnsi="Times New Roman" w:cs="Times New Roman"/>
          <w:i/>
          <w:iCs/>
          <w:sz w:val="24"/>
          <w:szCs w:val="24"/>
        </w:rPr>
        <w:t xml:space="preserve">AOR: Adjusted Odds Ratio;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PR: Adjusted Prevalence Ratio; </w:t>
      </w:r>
      <w:r w:rsidRPr="00AF7327">
        <w:rPr>
          <w:rFonts w:ascii="Times New Roman" w:hAnsi="Times New Roman" w:cs="Times New Roman"/>
          <w:i/>
          <w:iCs/>
          <w:sz w:val="24"/>
          <w:szCs w:val="24"/>
        </w:rPr>
        <w:t xml:space="preserve"> CI: Confidence Interval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7327">
        <w:rPr>
          <w:rFonts w:ascii="Times New Roman" w:hAnsi="Times New Roman" w:cs="Times New Roman"/>
          <w:i/>
          <w:iCs/>
          <w:sz w:val="24"/>
          <w:szCs w:val="24"/>
        </w:rPr>
        <w:t>COR: Crude Odds Ratio</w:t>
      </w:r>
      <w:r>
        <w:rPr>
          <w:rFonts w:ascii="Times New Roman" w:hAnsi="Times New Roman" w:cs="Times New Roman"/>
          <w:i/>
          <w:iCs/>
          <w:sz w:val="24"/>
          <w:szCs w:val="24"/>
        </w:rPr>
        <w:t>; CPR: Crude Prevalence Ratio</w:t>
      </w:r>
    </w:p>
    <w:sectPr w:rsidR="00BD2E77" w:rsidSect="00965F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FDC"/>
    <w:rsid w:val="00120C19"/>
    <w:rsid w:val="002D5C66"/>
    <w:rsid w:val="00965FDC"/>
    <w:rsid w:val="00BD2E77"/>
    <w:rsid w:val="00D54047"/>
    <w:rsid w:val="00D92799"/>
    <w:rsid w:val="00E4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1897C"/>
  <w15:chartTrackingRefBased/>
  <w15:docId w15:val="{0BFC5652-52F7-4F8A-94E6-20EF9F6D2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FDC"/>
    <w:pPr>
      <w:spacing w:line="259" w:lineRule="auto"/>
    </w:pPr>
    <w:rPr>
      <w:rFonts w:eastAsiaTheme="minorHAnsi"/>
      <w:kern w:val="0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5F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5F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5F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5F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5F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5F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5F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5F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5F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5F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5F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5F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5F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5F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5F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5F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5F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5F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5F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5F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5F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5F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5F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5F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5F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5F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5F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5F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5F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2</Words>
  <Characters>2065</Characters>
  <Application>Microsoft Office Word</Application>
  <DocSecurity>0</DocSecurity>
  <Lines>17</Lines>
  <Paragraphs>4</Paragraphs>
  <ScaleCrop>false</ScaleCrop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t Das Gupta</dc:creator>
  <cp:keywords/>
  <dc:description/>
  <cp:lastModifiedBy>Rajat Das Gupta</cp:lastModifiedBy>
  <cp:revision>3</cp:revision>
  <dcterms:created xsi:type="dcterms:W3CDTF">2024-07-05T15:36:00Z</dcterms:created>
  <dcterms:modified xsi:type="dcterms:W3CDTF">2024-07-06T02:49:00Z</dcterms:modified>
</cp:coreProperties>
</file>